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7F0D" w14:textId="7E53412F" w:rsidR="001D1159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Supplementary Table S1.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Quality assessment of studies according to the Newcastle-Ottawa quality assessment scale and Methodological Index for Non-Randomized Studies</w:t>
      </w:r>
      <w:r w:rsidR="00854AC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5696" w:type="pct"/>
        <w:tblInd w:w="-1051" w:type="dxa"/>
        <w:tblLayout w:type="fixed"/>
        <w:tblLook w:val="04A0" w:firstRow="1" w:lastRow="0" w:firstColumn="1" w:lastColumn="0" w:noHBand="0" w:noVBand="1"/>
      </w:tblPr>
      <w:tblGrid>
        <w:gridCol w:w="1640"/>
        <w:gridCol w:w="1198"/>
        <w:gridCol w:w="1204"/>
        <w:gridCol w:w="1786"/>
        <w:gridCol w:w="1366"/>
        <w:gridCol w:w="1478"/>
        <w:gridCol w:w="1265"/>
        <w:gridCol w:w="1217"/>
        <w:gridCol w:w="1433"/>
        <w:gridCol w:w="967"/>
        <w:gridCol w:w="1418"/>
        <w:gridCol w:w="929"/>
      </w:tblGrid>
      <w:tr w:rsidR="001D1159" w14:paraId="030B8EF8" w14:textId="77777777">
        <w:trPr>
          <w:trHeight w:val="800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EEAE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F7010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. A clearly stated aim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EE4F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 </w:t>
            </w:r>
            <w:bookmarkStart w:id="0" w:name="OLE_LINK1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 clearly defined study population</w:t>
            </w:r>
            <w:bookmarkEnd w:id="0"/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74FCD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. Representativeness of the sample</w:t>
            </w: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4AA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 Report of excluded patients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D9491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. Ascertainment of exposure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6E3B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. Prospective collection of data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B630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. Presence of the outcome of interest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4266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. Adequate assessment of the outcome of interest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81B26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. Loss to follow-up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5FEB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. Prospective calculation of the study size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29C8D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Quality score</w:t>
            </w:r>
          </w:p>
        </w:tc>
      </w:tr>
      <w:tr w:rsidR="001D1159" w14:paraId="2E8C20F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7AE9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hode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2D0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B4B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D9B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6B9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B18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BBC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2B7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39B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237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052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1FA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D1159" w14:paraId="58C4D303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484B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cammel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57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D63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FF4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698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9AB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54B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BC5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AF6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9D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74A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532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D1159" w14:paraId="685B4A31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FDB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e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23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F86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F9D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6B5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CD1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8EC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FEB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FE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B27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847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E81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D1159" w14:paraId="79110023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39B5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dm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8A8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2D1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E4C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C9F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F0C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F42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D2B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3F0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BDD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004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B60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0B24A61A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42B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illig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287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8AC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088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21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1C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651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4EC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65E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51A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E58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F7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D1159" w14:paraId="39E634E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FA8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oss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DB8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778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335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340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86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FDC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EC9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4D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7A7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1D3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B09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4BA911DA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1D3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ournay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BF2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6F7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FD1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CC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24B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DD3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8B8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A03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616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C35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406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D1159" w14:paraId="45D9A753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AEE3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halif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1A6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9B8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954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F18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69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34A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30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A09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0F1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41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D25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1A375658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E7A7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as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DCF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CDC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B07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C46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C6C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B99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6B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602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982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DD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957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D1159" w14:paraId="40094048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2C8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ean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50F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313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50D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FD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51B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033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12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D7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8FB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AD8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01C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D1159" w14:paraId="60A7BEC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CFE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itouss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21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F86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F13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93F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412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5E3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572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74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EFC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653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9FD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6696784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65F6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insbur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5D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3D2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2CE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800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15F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80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6F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D69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744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0F8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51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25550F59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085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elleh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F06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EC6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C3D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3D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B18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E9B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624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2D1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B4A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66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609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45A2C77C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988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lackhal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730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69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4E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C33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380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219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390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EBA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1F8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D3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290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4B017EF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C700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Ragn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48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79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088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9FA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5CB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443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69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72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C1F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DD1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1DC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11DC3852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456B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permo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D2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385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338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A3C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8AF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F5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87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018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C5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0BC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80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618CB325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4AD9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rwa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555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347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79B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56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80F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466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43A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FE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30A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E5C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5B4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4478E65E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720C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u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2DD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931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987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DEC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83A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BE8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8D4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7C4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21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B7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D3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523F21DC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742B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chmid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958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11E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2ED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29C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77A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691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5C3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811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659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32B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976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5F379B4F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CDC9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ve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823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7A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8AC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A11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2D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E74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88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A9B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AFB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ACB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9D6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4CAC66F4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218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Zor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281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DC9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455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65E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875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C2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CE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C2A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82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342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D67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021E4872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8DE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agelsse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F35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412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47F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C3A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921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686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348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0BF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A0B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E60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06D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7D90138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F010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rydø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8D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8E1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161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703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B65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D31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1A3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337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EA2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453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47C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6F7AF020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F0E6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irasol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77F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A1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97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310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94A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FD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078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434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929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AE7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B0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2768A5DE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E8D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a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866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23F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837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5A7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88E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42A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165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118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112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70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3EE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44C6E82F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04D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esegu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D27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428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B43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C85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FB1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657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645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3CD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E66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2F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379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D1159" w14:paraId="029ABCC9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39B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7 Knoest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689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4DE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7ED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FBD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12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E5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947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F30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C83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48D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206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D1159" w14:paraId="45E5A024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0D9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shikaw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1D0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D4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888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37D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991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798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E5E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32D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9DC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9BA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D1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2A95DF2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552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ea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96D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44E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F04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29D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B50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E5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1B1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6BE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0A8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C5A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3A6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2AC398A5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9AD0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ourvitz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F2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C41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328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1C0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91E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6F2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57B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609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9CB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C47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FA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26F4BB55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AFD5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stere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599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EBB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9A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585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010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752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A88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DA9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A80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163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0C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30C4C345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7A6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l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A90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ECD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499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793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697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3F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CDF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09F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7B1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8D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01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22C2FE4E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003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rh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0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E4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6F4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5E3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741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BB6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FDF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D85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082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ABF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F1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383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1122E9AE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C0E4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P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BA6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D7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8B1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BF2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69D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AD1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A18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440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E93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915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A73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178BAEC7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7AD4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reou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B67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97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1EF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F9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B21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0B8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2F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A17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990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042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DE0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6A943EC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C1E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abb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12A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CEE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7B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080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2AF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376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32A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252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872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E27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06B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36484AD2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2219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een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EFB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7E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BAD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E17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688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EC8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3AA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E31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118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B97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FE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6B03E9C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18A2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het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B72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09E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0DD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643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88E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76C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BC5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F5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3E5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661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6BA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7718F897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0D0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iz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92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A03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87B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7B1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5A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5AD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3A0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20C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F39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DEE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82C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34246C29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BE4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otch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7D2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C0D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E8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A0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6E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186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056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51A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681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91F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B49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34030D2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302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u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C23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23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F48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B10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DB7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86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079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835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B07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95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B12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5DC19C8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08F4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aaij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6CC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FCF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4E1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E72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6CA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610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8AD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E5A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E9D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248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704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1D1159" w14:paraId="4C1EBA8F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B232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Johnso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091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C5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284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D0E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44A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3FE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C2E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226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FD3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0B3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D7F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01C683E0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DBE3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ear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686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436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123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0F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3E6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714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4AD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4EC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F99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18D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908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63A7A35A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E824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reave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76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0A1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B06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769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A0B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002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7FF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9E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7B7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FE3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75D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10B0C860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A344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áková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2CE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C6B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E22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D37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AD7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91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1BF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AB1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D76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F41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EB4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32A47F33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C15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4F3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FF2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CB7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92E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BA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A51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FF9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A32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810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F6E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D93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3CE0F4CF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A32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rcí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61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930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576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EF2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10A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7E5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79A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5EA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BB1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033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7F7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5E829930" w14:textId="77777777">
        <w:trPr>
          <w:trHeight w:val="353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6C1D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Tomlinso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F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3F2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BC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E0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A3E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44F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50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EF9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D72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040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787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41CC51A0" w14:textId="77777777">
        <w:trPr>
          <w:trHeight w:val="40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C17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onnenbur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FC2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0D3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9ED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6A2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4DC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1FC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675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6D9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E13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FC8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AEC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30016E7C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4396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ull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B0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63F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6F8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2B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A3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55C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5E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72C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89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FA4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4A5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5A4770E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5467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epal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C69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5A2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9F8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CBC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D98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EA8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0D8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5DF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A9F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14A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C21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4B66EE55" w14:textId="77777777">
        <w:trPr>
          <w:trHeight w:val="327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1103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obayash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5C8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A3D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F09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361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CF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594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5A3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125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D1C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72E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80F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3D932B8F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01E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ache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D32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D11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1E0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9F4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74F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2E3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42A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195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0C4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BCD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656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D1159" w14:paraId="7A62AC27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F28D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egor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F0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D45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BD6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148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FE5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8A3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7EE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7B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5B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47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AB5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5EAA92D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5C2A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aman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84D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D2F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187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4ED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52E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C4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989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4A5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229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775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E37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6BC771D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166E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Noetzl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544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F0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2D2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F6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CB6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310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7D6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BB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C7E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590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9AB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2B8D0331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1023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evi-Sett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FB4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00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630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091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E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DF1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C4B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F1D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3F2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E0D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629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D1159" w14:paraId="22FF52A8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46B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kit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D09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E87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A19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98D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432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2C8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E61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299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78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3C3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A58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2F8F0861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B61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Fu et al.,201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9AD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840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AF9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370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C9D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A6E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FB2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D2D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AAD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FC6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6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611D42D4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48E8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o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1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B3A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44B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3D1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40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721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429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3B7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AB3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0D9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355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1C6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4DDD8BAD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ADAF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t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F74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3D6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683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171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F3B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909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14F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39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0BC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855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4A3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2C6AEF28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3D12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ça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B17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A2A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10B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43F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AA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84AC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86B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F4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793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F0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DC8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6B1A4F82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9485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errar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74A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14D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3E9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D8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A97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056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87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EAD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CD1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B6E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935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2040F5F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1A32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ackam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E6A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68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C6C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0CF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4F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418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DA0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915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626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8CB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220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0C30F17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61B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iglian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B66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F42B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E74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01A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988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D2B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DEA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6A6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0B6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05F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F01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D1159" w14:paraId="34711CFB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F171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amashit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510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05E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6E12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8BB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4B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3C7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98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39C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4A3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8EA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37F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D1159" w14:paraId="13935B4E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94A2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apl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07B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8F94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F3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49C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1B86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B62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B5A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020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236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F8FD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E23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1D1159" w14:paraId="09F0E736" w14:textId="77777777">
        <w:trPr>
          <w:trHeight w:val="270"/>
        </w:trPr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226939" w14:textId="77777777" w:rsidR="001D115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iu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0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2B77CA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F502F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3DFB5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3A0B47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F8B9E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2C0AA8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1BC3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BDE350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C67EC1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F99459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BCD2D3" w14:textId="77777777" w:rsidR="001D115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79E2AE26" w14:textId="77777777" w:rsidR="001D1159" w:rsidRDefault="001D1159"/>
    <w:sectPr w:rsidR="001D11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6F0C7B"/>
    <w:rsid w:val="00040E69"/>
    <w:rsid w:val="0004546D"/>
    <w:rsid w:val="00114021"/>
    <w:rsid w:val="00166E76"/>
    <w:rsid w:val="001C71C3"/>
    <w:rsid w:val="001D0E9B"/>
    <w:rsid w:val="001D1159"/>
    <w:rsid w:val="0021530A"/>
    <w:rsid w:val="002957D0"/>
    <w:rsid w:val="002F62D1"/>
    <w:rsid w:val="003053DF"/>
    <w:rsid w:val="003F0640"/>
    <w:rsid w:val="004D7AB5"/>
    <w:rsid w:val="00507F8D"/>
    <w:rsid w:val="005254D2"/>
    <w:rsid w:val="0058379F"/>
    <w:rsid w:val="005B3FFB"/>
    <w:rsid w:val="005E0590"/>
    <w:rsid w:val="00657ED2"/>
    <w:rsid w:val="006A283F"/>
    <w:rsid w:val="006C764D"/>
    <w:rsid w:val="006F0C7B"/>
    <w:rsid w:val="006F529E"/>
    <w:rsid w:val="007B0D1C"/>
    <w:rsid w:val="00854ACF"/>
    <w:rsid w:val="008A6833"/>
    <w:rsid w:val="0090054F"/>
    <w:rsid w:val="00964EAF"/>
    <w:rsid w:val="009F0BFE"/>
    <w:rsid w:val="00A01C81"/>
    <w:rsid w:val="00A050B7"/>
    <w:rsid w:val="00B23D0F"/>
    <w:rsid w:val="00B70788"/>
    <w:rsid w:val="00B73920"/>
    <w:rsid w:val="00BE6097"/>
    <w:rsid w:val="00BF36E9"/>
    <w:rsid w:val="00C400A9"/>
    <w:rsid w:val="00D65242"/>
    <w:rsid w:val="00D6776C"/>
    <w:rsid w:val="00DB41AB"/>
    <w:rsid w:val="00E70D9F"/>
    <w:rsid w:val="00EF5A75"/>
    <w:rsid w:val="076A4F1D"/>
    <w:rsid w:val="0FD355B7"/>
    <w:rsid w:val="139525D9"/>
    <w:rsid w:val="155E2E9F"/>
    <w:rsid w:val="2692609B"/>
    <w:rsid w:val="433504EC"/>
    <w:rsid w:val="52B06295"/>
    <w:rsid w:val="65856539"/>
    <w:rsid w:val="721D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C5494"/>
  <w15:docId w15:val="{7AEC723D-AAF2-4E43-AB4D-E4DF7FFF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2">
    <w:name w:val="font2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0"/>
      <w:szCs w:val="20"/>
    </w:rPr>
  </w:style>
  <w:style w:type="paragraph" w:customStyle="1" w:styleId="et3">
    <w:name w:val="et3"/>
    <w:basedOn w:val="Normal"/>
    <w:autoRedefine/>
    <w:qFormat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DengXian" w:eastAsia="DengXian" w:hAnsi="DengXian" w:cs="SimSun"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5">
    <w:name w:val="et5"/>
    <w:basedOn w:val="Normal"/>
    <w:autoRedefine/>
    <w:qFormat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10">
    <w:name w:val="et10"/>
    <w:basedOn w:val="Normal"/>
    <w:qFormat/>
    <w:pPr>
      <w:widowControl/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11">
    <w:name w:val="et11"/>
    <w:basedOn w:val="Normal"/>
    <w:autoRedefine/>
    <w:qFormat/>
    <w:pPr>
      <w:widowControl/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12">
    <w:name w:val="et12"/>
    <w:basedOn w:val="Normal"/>
    <w:autoRedefine/>
    <w:qFormat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Helen Stanley</cp:lastModifiedBy>
  <cp:revision>26</cp:revision>
  <dcterms:created xsi:type="dcterms:W3CDTF">2022-10-30T08:20:00Z</dcterms:created>
  <dcterms:modified xsi:type="dcterms:W3CDTF">2024-01-2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94245C5C275450E92ECC946E334EA31_13</vt:lpwstr>
  </property>
</Properties>
</file>